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CF0AB44" w14:textId="425337B2" w:rsidR="006472F8" w:rsidRDefault="00F94ED6" w:rsidP="006472F8">
      <w:pPr>
        <w:pStyle w:val="Titre2"/>
        <w:contextualSpacing w:val="0"/>
        <w:jc w:val="both"/>
      </w:pPr>
      <w:bookmarkStart w:id="0" w:name="h.kfwop9xkaijf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S2 Table</w:t>
      </w:r>
      <w:r w:rsidR="006472F8">
        <w:rPr>
          <w:rFonts w:ascii="Times New Roman" w:eastAsia="Times New Roman" w:hAnsi="Times New Roman" w:cs="Times New Roman"/>
          <w:sz w:val="24"/>
          <w:szCs w:val="24"/>
        </w:rPr>
        <w:t>.</w:t>
      </w:r>
      <w:r w:rsidR="006472F8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6472F8" w:rsidRPr="00F94ED6">
        <w:rPr>
          <w:rFonts w:ascii="Times New Roman" w:eastAsia="Times New Roman" w:hAnsi="Times New Roman" w:cs="Times New Roman"/>
          <w:sz w:val="24"/>
          <w:szCs w:val="24"/>
        </w:rPr>
        <w:t xml:space="preserve">Differentially transcribed genes in OtV5-resistant </w:t>
      </w:r>
      <w:r w:rsidR="006472F8" w:rsidRPr="00F94ED6">
        <w:rPr>
          <w:rFonts w:ascii="Times New Roman" w:eastAsia="Times New Roman" w:hAnsi="Times New Roman" w:cs="Times New Roman"/>
          <w:i/>
          <w:sz w:val="24"/>
          <w:szCs w:val="24"/>
        </w:rPr>
        <w:t xml:space="preserve">O. </w:t>
      </w:r>
      <w:proofErr w:type="spellStart"/>
      <w:r w:rsidR="006472F8" w:rsidRPr="00F94ED6">
        <w:rPr>
          <w:rFonts w:ascii="Times New Roman" w:eastAsia="Times New Roman" w:hAnsi="Times New Roman" w:cs="Times New Roman"/>
          <w:i/>
          <w:sz w:val="24"/>
          <w:szCs w:val="24"/>
        </w:rPr>
        <w:t>tauri</w:t>
      </w:r>
      <w:proofErr w:type="spellEnd"/>
      <w:r w:rsidR="006472F8" w:rsidRPr="00F94ED6">
        <w:rPr>
          <w:rFonts w:ascii="Times New Roman" w:eastAsia="Times New Roman" w:hAnsi="Times New Roman" w:cs="Times New Roman"/>
          <w:sz w:val="24"/>
          <w:szCs w:val="24"/>
        </w:rPr>
        <w:t xml:space="preserve"> on chromosome 19.</w:t>
      </w:r>
      <w:r w:rsidR="006472F8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Genes are presented in the order they appear from left to right in Figure 4. </w:t>
      </w:r>
    </w:p>
    <w:tbl>
      <w:tblPr>
        <w:tblW w:w="10065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2070"/>
        <w:gridCol w:w="2109"/>
        <w:gridCol w:w="1559"/>
        <w:gridCol w:w="850"/>
        <w:gridCol w:w="567"/>
        <w:gridCol w:w="1560"/>
      </w:tblGrid>
      <w:tr w:rsidR="006472F8" w14:paraId="65FE7B89" w14:textId="77777777" w:rsidTr="006472F8">
        <w:trPr>
          <w:trHeight w:val="220"/>
        </w:trPr>
        <w:tc>
          <w:tcPr>
            <w:tcW w:w="10065" w:type="dxa"/>
            <w:gridSpan w:val="7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tcMar>
              <w:left w:w="0" w:type="dxa"/>
              <w:right w:w="0" w:type="dxa"/>
            </w:tcMar>
          </w:tcPr>
          <w:p w14:paraId="27E70D85" w14:textId="77777777" w:rsidR="006472F8" w:rsidRDefault="006472F8" w:rsidP="008F1D13">
            <w:pPr>
              <w:pStyle w:val="normal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Up-regulated</w:t>
            </w:r>
          </w:p>
        </w:tc>
      </w:tr>
      <w:tr w:rsidR="006472F8" w14:paraId="5F8FBDDC" w14:textId="77777777" w:rsidTr="006472F8">
        <w:tc>
          <w:tcPr>
            <w:tcW w:w="135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D616E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Gene ID</w:t>
            </w:r>
          </w:p>
        </w:tc>
        <w:tc>
          <w:tcPr>
            <w:tcW w:w="207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39777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Similarity</w:t>
            </w:r>
          </w:p>
        </w:tc>
        <w:tc>
          <w:tcPr>
            <w:tcW w:w="2109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A9825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Predicted function</w:t>
            </w:r>
          </w:p>
        </w:tc>
        <w:tc>
          <w:tcPr>
            <w:tcW w:w="1559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F97F6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85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9A20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Mean count</w:t>
            </w:r>
          </w:p>
        </w:tc>
        <w:tc>
          <w:tcPr>
            <w:tcW w:w="567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EA79F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log2</w:t>
            </w:r>
            <w:proofErr w:type="gramEnd"/>
          </w:p>
          <w:p w14:paraId="4D56233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90F18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Origin of best matches</w:t>
            </w:r>
          </w:p>
        </w:tc>
      </w:tr>
      <w:tr w:rsidR="006472F8" w14:paraId="05E9DDA0" w14:textId="77777777" w:rsidTr="006472F8">
        <w:tc>
          <w:tcPr>
            <w:tcW w:w="135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7382B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40</w:t>
            </w:r>
            <w:proofErr w:type="gramEnd"/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6A0ECD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yridoxy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-depend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ubdomain 2</w:t>
            </w:r>
          </w:p>
        </w:tc>
        <w:tc>
          <w:tcPr>
            <w:tcW w:w="2109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C6BF6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transfera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: amino acid or amino sugar synthesis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A92EF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cid metabolism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7C09E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3ED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0B55D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, bacteria</w:t>
            </w:r>
          </w:p>
        </w:tc>
      </w:tr>
      <w:tr w:rsidR="006472F8" w14:paraId="4F9B7053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E7EA8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5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1D7871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yridoxy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-depend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ubdomain 1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A2457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transfera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: amino acid or amino sugar synthesi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4FCBD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cid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4B8FE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DC95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6D3BC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, bacteria</w:t>
            </w:r>
          </w:p>
        </w:tc>
      </w:tr>
      <w:tr w:rsidR="006472F8" w14:paraId="1EE624F1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3105F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7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BF4242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rhamna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ynthesis F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b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ferase</w:t>
            </w:r>
            <w:proofErr w:type="spellEnd"/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5D89D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rhamno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-glucose polysaccharide synthesis, O-linked glycoprotein synthesi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7CAE0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2C341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69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D7BE2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5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A7EAC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bacteria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72F8" w14:paraId="7839E5CB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23ECD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8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4101C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ED8F2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9981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C6C9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5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ADEF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.9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BCD4BB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  <w:proofErr w:type="gramEnd"/>
          </w:p>
        </w:tc>
      </w:tr>
      <w:tr w:rsidR="006472F8" w14:paraId="195BF084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31911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9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98BC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82B3D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390E3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E299F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48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3A422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07768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0E54406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26C40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0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A423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0B088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53070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404A5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27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6FCB8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1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E10764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  <w:proofErr w:type="gramEnd"/>
          </w:p>
        </w:tc>
      </w:tr>
      <w:tr w:rsidR="006472F8" w14:paraId="0E596302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6F529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1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C0AF2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NAD-depende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imer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0CDA9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pimerisati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f nucleotide sugar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29AD4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E8D33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99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FB796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5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6E87B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, plants </w:t>
            </w:r>
          </w:p>
        </w:tc>
      </w:tr>
      <w:tr w:rsidR="006472F8" w14:paraId="79F9F147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37E9F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2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168E7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glycoprote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etylgalactosam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beta-galactosyltransferase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63D20E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7E3BB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C623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2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9BDB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CF90F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etazoans</w:t>
            </w:r>
            <w:proofErr w:type="gramEnd"/>
          </w:p>
        </w:tc>
      </w:tr>
      <w:tr w:rsidR="006472F8" w14:paraId="754415C2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AA39E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3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7C8912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alactosyltransferase</w:t>
            </w:r>
            <w:proofErr w:type="spellEnd"/>
            <w:proofErr w:type="gramEnd"/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A340D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embra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FA847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B9A54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063D8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74433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, </w:t>
            </w:r>
          </w:p>
        </w:tc>
      </w:tr>
      <w:tr w:rsidR="006472F8" w14:paraId="06A01C5F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039FD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4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172E4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io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osp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ransporter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58393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ug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 transporter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977C0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7EB16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6781A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E4911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401E3F6F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6D0E4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5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C982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969D8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261A7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D0FEC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CBB63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1A619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8CFC1DB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7468E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6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E94F1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8D0CA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2AA1C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8D43F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9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74E0B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DE076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EA6C23D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4CD68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165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D00A4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DE superfamily endonuclease, CENP-B family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27604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binding: function as endonuclease or centromere recognition as part of kinetochor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A60BE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posabl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element-relat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23F4B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6FC8C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755767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, putative transposon with putativ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alogu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chromosome 2 </w:t>
            </w:r>
          </w:p>
        </w:tc>
      </w:tr>
      <w:tr w:rsidR="006472F8" w14:paraId="6D16C9FE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76845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56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C0B455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kb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D304D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M-dependent methylation of proteins, lipids, small molecules, nucleic acid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6D450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FF16A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2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150C7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4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8B03A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0E470A76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50104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57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8E641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A1B0F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E2CC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D88CD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A0A11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.3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51195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64CDFA37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9062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58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1D728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BFDB5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4E963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E4736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50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2BF73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B870D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95C6FF0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04F17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59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B021C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0C5D9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6FD16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C080E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4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1F0C9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.8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33E17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4824560D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3F136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60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D7CEE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io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 transporte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amily 92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2A2DA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ug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 transporte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25DAB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44C57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24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596E4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.6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E79AA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lants</w:t>
            </w:r>
            <w:proofErr w:type="gramEnd"/>
          </w:p>
        </w:tc>
      </w:tr>
      <w:tr w:rsidR="006472F8" w14:paraId="3943D9FE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060DB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61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48C28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MP-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etylneurami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 hydrolase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5C87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MP-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etylneuramin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ynthesis, putative surfac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al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odification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C118E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E633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54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5C7664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.3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3696C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etazoans</w:t>
            </w:r>
            <w:proofErr w:type="gramEnd"/>
          </w:p>
        </w:tc>
      </w:tr>
      <w:tr w:rsidR="006472F8" w14:paraId="0F2934FC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0EB37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ostta19g00045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09014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 xml:space="preserve">5-cytosin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81E6A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NA methyla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7AEFAF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49E3F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BA667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.4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F911B6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</w:p>
        </w:tc>
      </w:tr>
      <w:tr w:rsidR="006472F8" w14:paraId="4800A333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E24E1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62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D97D3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A5E38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157FA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CE7DC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BB6AC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FAF11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37EA9BD1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81C82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63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E9285D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alactosyltransferase</w:t>
            </w:r>
            <w:proofErr w:type="spellEnd"/>
            <w:proofErr w:type="gramEnd"/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BE2C3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embran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B3D95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A55C0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C97E8B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08853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 </w:t>
            </w:r>
          </w:p>
        </w:tc>
      </w:tr>
      <w:tr w:rsidR="006472F8" w14:paraId="37B2E9A3" w14:textId="77777777" w:rsidTr="006472F8"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6873C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660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2F2EE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UF285, bacterial surface repeat protein</w:t>
            </w:r>
          </w:p>
        </w:tc>
        <w:tc>
          <w:tcPr>
            <w:tcW w:w="21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272CE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–26 tandem peptide repeat containing surface lipoprotei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F39E9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bacteri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urface repea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17276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4F3E2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07705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bacteria</w:t>
            </w:r>
          </w:p>
        </w:tc>
      </w:tr>
      <w:tr w:rsidR="006472F8" w14:paraId="21806D42" w14:textId="77777777" w:rsidTr="006472F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B9DE7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20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995E2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piderm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growth factor-lik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BE5BA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ntai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arbohydrate bindin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efold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aperone and coagulation factor 5/8  doma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CF132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1F625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0C780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665965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bacteria</w:t>
            </w:r>
          </w:p>
        </w:tc>
      </w:tr>
    </w:tbl>
    <w:p w14:paraId="56EC304D" w14:textId="77777777" w:rsidR="006472F8" w:rsidRDefault="006472F8" w:rsidP="006472F8">
      <w:pPr>
        <w:pStyle w:val="normal0"/>
      </w:pPr>
    </w:p>
    <w:tbl>
      <w:tblPr>
        <w:tblW w:w="10065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2055"/>
        <w:gridCol w:w="2310"/>
        <w:gridCol w:w="1560"/>
        <w:gridCol w:w="567"/>
        <w:gridCol w:w="708"/>
        <w:gridCol w:w="1560"/>
      </w:tblGrid>
      <w:tr w:rsidR="006472F8" w14:paraId="030B682D" w14:textId="77777777" w:rsidTr="006472F8">
        <w:tc>
          <w:tcPr>
            <w:tcW w:w="10065" w:type="dxa"/>
            <w:gridSpan w:val="7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tcMar>
              <w:left w:w="0" w:type="dxa"/>
              <w:right w:w="0" w:type="dxa"/>
            </w:tcMar>
          </w:tcPr>
          <w:p w14:paraId="3E05E412" w14:textId="77777777" w:rsidR="006472F8" w:rsidRDefault="006472F8" w:rsidP="008F1D13">
            <w:pPr>
              <w:pStyle w:val="normal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Down-regulated</w:t>
            </w:r>
          </w:p>
        </w:tc>
      </w:tr>
      <w:tr w:rsidR="006472F8" w14:paraId="1CFE7CE7" w14:textId="77777777" w:rsidTr="006472F8">
        <w:tc>
          <w:tcPr>
            <w:tcW w:w="1305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7A82D7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Gene ID</w:t>
            </w:r>
          </w:p>
        </w:tc>
        <w:tc>
          <w:tcPr>
            <w:tcW w:w="2055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9E4DAA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Similarity</w:t>
            </w:r>
          </w:p>
        </w:tc>
        <w:tc>
          <w:tcPr>
            <w:tcW w:w="231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BA5919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Predicted function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9CEFB9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567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4959582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Mean count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995800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log2</w:t>
            </w:r>
            <w:proofErr w:type="gramEnd"/>
          </w:p>
          <w:p w14:paraId="475D8AA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A9CD0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  <w:b/>
              </w:rPr>
              <w:t>Origin of best matches</w:t>
            </w:r>
          </w:p>
        </w:tc>
      </w:tr>
      <w:tr w:rsidR="006472F8" w14:paraId="42D80E4D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0A6DA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0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1D814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F6347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46F294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D4C03A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DF4E36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4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C82FA1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O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ucimarinus</w:t>
            </w:r>
            <w:proofErr w:type="spellEnd"/>
            <w:proofErr w:type="gramEnd"/>
          </w:p>
        </w:tc>
      </w:tr>
      <w:tr w:rsidR="006472F8" w14:paraId="10C438F7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A97F8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1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8D686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EB310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C4ABD1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004C54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7D142F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7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7C332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5837AC11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CA199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2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45C3F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7B1D4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1F7BD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DDFC43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23491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3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B6E9E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B29ADED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D0E10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3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5626C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lpha1,4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glycosyltransferase domain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1B958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utativ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phingolip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ynthesis, Golgi stack</w:t>
            </w:r>
          </w:p>
          <w:p w14:paraId="6B4392E9" w14:textId="77777777" w:rsidR="006472F8" w:rsidRDefault="006472F8" w:rsidP="008F1D13">
            <w:pPr>
              <w:pStyle w:val="normal0"/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67EA0F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8B0D34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864FDE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7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B2D888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72F8" w14:paraId="0371714B" w14:textId="77777777" w:rsidTr="006472F8">
        <w:tc>
          <w:tcPr>
            <w:tcW w:w="13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0232B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35</w:t>
            </w:r>
            <w:proofErr w:type="gramEnd"/>
          </w:p>
        </w:tc>
        <w:tc>
          <w:tcPr>
            <w:tcW w:w="205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16E1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C9B59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, located in tandem repeat</w:t>
            </w:r>
          </w:p>
        </w:tc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4802AD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9B6FC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1B0ED5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85</w:t>
            </w:r>
          </w:p>
        </w:tc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150BC6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59918E3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13ECD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4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72B0F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FC46B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, located in tandem repea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323A97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FE97B6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0EE753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9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CD3C8F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42993D62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5C754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5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0B590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63BC6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3FD19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57CE8A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9B71C1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6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67C90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04D89E6F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D4B8E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6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C59F9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88A73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82F15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70AD8F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BF0776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3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8E22C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214BF79D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42CB0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7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72FEE4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kb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A951A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M-dependent methylation of proteins, lipids, small molecules, nucleic acid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ADA7C5" w14:textId="77777777" w:rsidR="006472F8" w:rsidRDefault="006472F8" w:rsidP="008F1D13">
            <w:pPr>
              <w:pStyle w:val="normal0"/>
              <w:widowControl w:val="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09E3F8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7B6BCC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3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E34E9E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7F1895A7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67116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06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12C42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lpha1,4</w:t>
            </w:r>
            <w:proofErr w:type="gram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-glycosyltransferase domain 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FBE73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utativ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phingolip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ynthesis, Golgi stack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E1AA54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03CD9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3B0CB4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0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630DE2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1EDE6CA8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321FE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8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FFB578" w14:textId="77777777" w:rsidR="006472F8" w:rsidRDefault="006472F8" w:rsidP="008F1D13">
            <w:pPr>
              <w:pStyle w:val="normal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kb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E1858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M-dependent methylation of proteins, lipids, small molecules, nucleic acid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CB4F3A" w14:textId="77777777" w:rsidR="006472F8" w:rsidRDefault="006472F8" w:rsidP="008F1D13">
            <w:pPr>
              <w:pStyle w:val="normal0"/>
              <w:widowControl w:val="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AB21BC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3A15F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8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68A713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0040AAB0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FB19F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29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1FBD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DD8A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5DB33E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B24848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8BEE8A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2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4AEBB1" w14:textId="77777777" w:rsidR="006472F8" w:rsidRDefault="006472F8" w:rsidP="008F1D13">
            <w:pPr>
              <w:pStyle w:val="normal0"/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</w:p>
        </w:tc>
      </w:tr>
      <w:tr w:rsidR="006472F8" w14:paraId="592E794C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E0DD0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32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8D47F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glycoprote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etylgalactosam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beta-galactosyltransferase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0F9E56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3A1286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E56AE2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422F88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9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261634" w14:textId="77777777" w:rsidR="006472F8" w:rsidRDefault="006472F8" w:rsidP="008F1D13">
            <w:pPr>
              <w:pStyle w:val="normal0"/>
              <w:widowControl w:val="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  <w:proofErr w:type="gramEnd"/>
          </w:p>
        </w:tc>
      </w:tr>
      <w:tr w:rsidR="006472F8" w14:paraId="78CFDD38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F0302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34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731B76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F13D8F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D35990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1FAF25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8F035F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8120B0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aralogue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    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au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romosome 2</w:t>
            </w:r>
          </w:p>
        </w:tc>
      </w:tr>
      <w:tr w:rsidR="006472F8" w14:paraId="7BAF3D7A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66B30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36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EE7C1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1B5DD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EADE2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58BC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3163A8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3.1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C8F016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O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ucimarinus</w:t>
            </w:r>
            <w:proofErr w:type="spellEnd"/>
            <w:proofErr w:type="gramEnd"/>
          </w:p>
        </w:tc>
      </w:tr>
      <w:tr w:rsidR="006472F8" w14:paraId="56ED7B3E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D6681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37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63C3B9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585EBB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37138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F636C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A15F37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1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CEADC7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2117B438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9DCC1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ostta19g0038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AB9501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800A93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22809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AD17B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73E461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3.2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0D44D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3579F6B7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698B55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39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12FE30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AE6E2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C390A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92088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5DE80C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7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9C1FBA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  <w:tr w:rsidR="006472F8" w14:paraId="1534B59C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FAA3A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395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64D0A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rever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ranscriptase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A4623E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retrotranspositio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59AF60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posabl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element-related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A9E153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35F2E9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1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B4B29B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omologu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>A. thaliana</w:t>
            </w:r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72F8" w14:paraId="310C1450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27D83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40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9EBF2C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io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phosphate transporter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18EB3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ug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 transporte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04EDCF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23DAAA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889C00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8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D5899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3BE434CD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740C37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46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057AEF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4A24A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M-dependent methylation of proteins, lipids, small molecules, nucleic acid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6DD272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2F31D7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97B116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2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718ABC" w14:textId="77777777" w:rsidR="006472F8" w:rsidRDefault="006472F8" w:rsidP="008F1D13">
            <w:pPr>
              <w:pStyle w:val="normal0"/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iellales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</w:rPr>
              <w:t>,  bacteria</w:t>
            </w:r>
            <w:proofErr w:type="gramEnd"/>
          </w:p>
        </w:tc>
      </w:tr>
      <w:tr w:rsidR="006472F8" w14:paraId="60E43E44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CA628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47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32CEE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minoglycosid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osphotransferase</w:t>
            </w:r>
            <w:proofErr w:type="spellEnd"/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374E8E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ansfe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f nucleosides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osphosugar</w:t>
            </w:r>
            <w:proofErr w:type="spell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CD55A3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5AFC9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993DC4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9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E36D48" w14:textId="77777777" w:rsidR="006472F8" w:rsidRDefault="006472F8" w:rsidP="008F1D13">
            <w:pPr>
              <w:pStyle w:val="normal0"/>
              <w:widowControl w:val="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ukary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, bacteria</w:t>
            </w:r>
          </w:p>
        </w:tc>
      </w:tr>
      <w:tr w:rsidR="006472F8" w14:paraId="24DE8B5C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35B21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48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FEBC3B" w14:textId="77777777" w:rsidR="006472F8" w:rsidRDefault="006472F8" w:rsidP="008F1D13">
            <w:pPr>
              <w:pStyle w:val="normal0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amily 25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87F80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lipopolysaccharid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ynthesis, membran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calised</w:t>
            </w:r>
            <w:proofErr w:type="spell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430128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90227D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87EFC7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2.5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065B05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, bacteria </w:t>
            </w:r>
          </w:p>
        </w:tc>
      </w:tr>
      <w:tr w:rsidR="006472F8" w14:paraId="40E59B21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951946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49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F74588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rio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phosphate transporter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334799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uga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osphate transporte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4EA693" w14:textId="77777777" w:rsidR="006472F8" w:rsidRDefault="006472F8" w:rsidP="008F1D13">
            <w:pPr>
              <w:pStyle w:val="normal0"/>
              <w:widowControl w:val="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arbohydrat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59481E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308443" w14:textId="77777777" w:rsidR="006472F8" w:rsidRDefault="006472F8" w:rsidP="008F1D13">
            <w:pPr>
              <w:pStyle w:val="normal0"/>
              <w:widowControl w:val="0"/>
            </w:pPr>
            <w:r>
              <w:rPr>
                <w:rFonts w:ascii="Times New Roman" w:eastAsia="Times New Roman" w:hAnsi="Times New Roman" w:cs="Times New Roman"/>
              </w:rPr>
              <w:t>-1.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EBE41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ukaryot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gae</w:t>
            </w:r>
          </w:p>
        </w:tc>
      </w:tr>
      <w:tr w:rsidR="006472F8" w14:paraId="3FA74089" w14:textId="77777777" w:rsidTr="006472F8"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7D20D2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ostta19g00530</w:t>
            </w:r>
            <w:proofErr w:type="gramEnd"/>
          </w:p>
        </w:tc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60FE58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0A3894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gram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2971F5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05CF4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EE63DC" w14:textId="77777777" w:rsidR="006472F8" w:rsidRDefault="006472F8" w:rsidP="008F1D1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-2.1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79D32D" w14:textId="77777777" w:rsidR="006472F8" w:rsidRDefault="006472F8" w:rsidP="008F1D13">
            <w:pPr>
              <w:pStyle w:val="normal0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atch</w:t>
            </w:r>
          </w:p>
        </w:tc>
      </w:tr>
    </w:tbl>
    <w:p w14:paraId="0E63A3C9" w14:textId="0D8C91C4" w:rsidR="006472F8" w:rsidRDefault="008E7EF7" w:rsidP="006472F8">
      <w:pPr>
        <w:pStyle w:val="normal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Gene ID, gene identifier; Similarity, significant BLAST hit or INTERPROSCAN protein domain match; Mean count, the mean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mal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agment counts of the gene in resistant samples; log2FC, lo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ld change in the model comparing transcription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st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susceptible controls; Origin of best matches, species of origin of the best BLAST matches.</w:t>
      </w:r>
      <w:bookmarkStart w:id="1" w:name="_GoBack"/>
      <w:bookmarkEnd w:id="1"/>
    </w:p>
    <w:sectPr w:rsidR="006472F8" w:rsidSect="006472F8">
      <w:pgSz w:w="12240" w:h="15840"/>
      <w:pgMar w:top="1411" w:right="1041" w:bottom="1411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C5247B"/>
    <w:rsid w:val="003219BC"/>
    <w:rsid w:val="004F1435"/>
    <w:rsid w:val="006472F8"/>
    <w:rsid w:val="008E7EF7"/>
    <w:rsid w:val="00C5247B"/>
    <w:rsid w:val="00F9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4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5</Words>
  <Characters>4978</Characters>
  <Application>Microsoft Macintosh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ee</cp:lastModifiedBy>
  <cp:revision>4</cp:revision>
  <dcterms:created xsi:type="dcterms:W3CDTF">2016-05-20T09:39:00Z</dcterms:created>
  <dcterms:modified xsi:type="dcterms:W3CDTF">2016-05-22T18:12:00Z</dcterms:modified>
</cp:coreProperties>
</file>